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F2A05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Supplementary Table 1. Associations between PM2.5 exposure at various time windows and thyroid function 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in adjusted model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185"/>
        <w:gridCol w:w="1185"/>
        <w:gridCol w:w="794"/>
        <w:gridCol w:w="2152"/>
        <w:gridCol w:w="982"/>
        <w:gridCol w:w="959"/>
      </w:tblGrid>
      <w:tr w14:paraId="69E03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67BFA8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Thyroid function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1AF9AB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Time window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016BC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TPOAb group</w:t>
            </w:r>
          </w:p>
        </w:tc>
        <w:tc>
          <w:tcPr>
            <w:tcW w:w="7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92802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n</w:t>
            </w:r>
          </w:p>
        </w:tc>
        <w:tc>
          <w:tcPr>
            <w:tcW w:w="2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F0A64">
            <w:pPr>
              <w:pStyle w:val="7"/>
              <w:spacing w:line="240" w:lineRule="auto"/>
              <w:rPr>
                <w:rFonts w:hint="default"/>
                <w:b/>
                <w:snapToGrid/>
                <w:lang w:val="en-US" w:eastAsia="zh-CN"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 xml:space="preserve">β </w:t>
            </w:r>
          </w:p>
          <w:p w14:paraId="34E6DA91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(95% CI) per 10 μg/m³</w:t>
            </w:r>
          </w:p>
        </w:tc>
        <w:tc>
          <w:tcPr>
            <w:tcW w:w="9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705A6E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P value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A0BFE7">
            <w:pPr>
              <w:pStyle w:val="7"/>
              <w:spacing w:line="240" w:lineRule="auto"/>
              <w:rPr>
                <w:rFonts w:hint="default"/>
                <w:b/>
                <w:snapToGrid/>
              </w:rPr>
            </w:pPr>
            <w:r>
              <w:rPr>
                <w:rFonts w:hint="default"/>
                <w:b/>
                <w:snapToGrid/>
                <w:lang w:val="en-US" w:eastAsia="zh-CN"/>
              </w:rPr>
              <w:t>P</w:t>
            </w:r>
            <w:r>
              <w:rPr>
                <w:rFonts w:hint="eastAsia"/>
                <w:b/>
                <w:snapToGrid/>
                <w:lang w:val="en-US" w:eastAsia="zh-CN"/>
              </w:rPr>
              <w:t xml:space="preserve"> </w:t>
            </w:r>
            <w:r>
              <w:rPr>
                <w:rFonts w:hint="default"/>
                <w:b/>
                <w:snapToGrid/>
                <w:lang w:val="en-US" w:eastAsia="zh-CN"/>
              </w:rPr>
              <w:t>interaction</w:t>
            </w:r>
          </w:p>
        </w:tc>
      </w:tr>
      <w:tr w14:paraId="7449E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8C1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TSH (mIU/L)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6CB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3-month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83C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074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895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04 (-0.039,0.046)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A12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65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A6D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0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4</w:t>
            </w:r>
          </w:p>
        </w:tc>
      </w:tr>
      <w:tr w14:paraId="6C97B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46F5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1D0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14A5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CFD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92C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69 (0.065,0.27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2FB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E80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1135B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8C9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BEE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6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32E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4A5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201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-0.074 (-0.122,-0.0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9DC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C4A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0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</w:t>
            </w:r>
          </w:p>
        </w:tc>
      </w:tr>
      <w:tr w14:paraId="6CB90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2F9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A08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AB3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E27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CB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56 (0.014,0.29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41A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6BB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282CB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606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A0E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9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41F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A68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DF2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-0.078 (-0.141,-0.0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D6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D9F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6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</w:t>
            </w:r>
          </w:p>
        </w:tc>
      </w:tr>
      <w:tr w14:paraId="7A319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1D7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2B8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4AD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CD9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766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02 (-0.079,0.28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B38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487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44FA2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C2A5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9A0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2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59C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563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2AF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-0.053 (-0.123,0.0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F5C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956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460</w:t>
            </w:r>
          </w:p>
        </w:tc>
      </w:tr>
      <w:tr w14:paraId="1F854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F31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B845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EFD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041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DB0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21 (-0.166,0.20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5E9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9FE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7653C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F4D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FT4 (pmol/L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33C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3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523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E69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135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-0.026 (-0.228,0.17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6AD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3D1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748</w:t>
            </w:r>
          </w:p>
        </w:tc>
      </w:tr>
      <w:tr w14:paraId="4BDA9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2B8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28D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09E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135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876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61 (-0.435,0.5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523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393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32F96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926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9EA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6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10D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0E3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CDC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28 (-0.203,0.25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9BB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D8D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468</w:t>
            </w:r>
          </w:p>
        </w:tc>
      </w:tr>
      <w:tr w14:paraId="460AC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95E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83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413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60D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695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92 (-0.389,0.97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258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4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6EA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1A5BF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EAB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E9A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9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E7A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594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A22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61 (-0.238,0.35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9C0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6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308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  <w:lang w:val="en-US"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57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4</w:t>
            </w:r>
          </w:p>
        </w:tc>
      </w:tr>
      <w:tr w14:paraId="3FB7D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577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A34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4CA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A5A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70D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32 (-0.541,1.18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369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52D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00892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DA6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CD5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2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243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204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8F2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7 (-0.262,0.4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7CF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6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786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  <w:lang w:val="en-US"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6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80</w:t>
            </w:r>
          </w:p>
        </w:tc>
      </w:tr>
      <w:tr w14:paraId="3EAE1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CAD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4D5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2ED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F5E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C95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68 (-0.624,1.16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CA8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5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9F2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19841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73C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FT3</w:t>
            </w:r>
            <w:r>
              <w:rPr>
                <w:rFonts w:hint="default"/>
                <w:b w:val="0"/>
                <w:bCs/>
                <w:snapToGrid/>
                <w:lang w:val="en-US" w:eastAsia="zh-CN"/>
              </w:rPr>
              <w:t xml:space="preserve"> (nmol/L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714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3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90E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15B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BF6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13 (-0.014,0.0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D9D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3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B75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82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6</w:t>
            </w:r>
          </w:p>
        </w:tc>
      </w:tr>
      <w:tr w14:paraId="18CEB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E45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294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968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5BA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E85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2 (-0.044,0.08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7076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5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4F2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5DC87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D22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AC4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6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BC6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9D7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42C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16 (-0.014,0.0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5EC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F2B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48</w:t>
            </w: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</w:t>
            </w:r>
          </w:p>
        </w:tc>
      </w:tr>
      <w:tr w14:paraId="2ED44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5605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ECA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F6B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AE0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2E1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49 (-0.039,0.1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CDA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9C6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2334C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F4A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077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9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548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48C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845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21 (-0.018,0.06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434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183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305</w:t>
            </w:r>
          </w:p>
        </w:tc>
      </w:tr>
      <w:tr w14:paraId="5EDB7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49F4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D6B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363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156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1F79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83 (-0.029,0.19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195E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815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  <w:tr w14:paraId="0A773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65C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1433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2-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D67B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Neg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DD72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1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1D01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2 (-0.023,0.06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FCC0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3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251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262</w:t>
            </w:r>
          </w:p>
        </w:tc>
      </w:tr>
      <w:tr w14:paraId="00C62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92B44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644C8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D8992A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Positive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4F0767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65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57C02F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09 (-0.026,0.206)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4D18AD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0.129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420BB8">
            <w:pPr>
              <w:pStyle w:val="7"/>
              <w:spacing w:line="240" w:lineRule="auto"/>
              <w:rPr>
                <w:rFonts w:hint="default"/>
                <w:b w:val="0"/>
                <w:bCs/>
                <w:snapToGrid/>
              </w:rPr>
            </w:pPr>
          </w:p>
        </w:tc>
      </w:tr>
    </w:tbl>
    <w:p w14:paraId="46A70F1A">
      <w:pPr>
        <w:rPr>
          <w:rFonts w:hint="eastAsia"/>
        </w:rPr>
      </w:pPr>
      <w:r>
        <w:rPr>
          <w:rFonts w:hint="eastAsia"/>
        </w:rPr>
        <w:t>All models adjusted for age, BMI, smoking, drinking, education, income</w:t>
      </w:r>
      <w:r>
        <w:rPr>
          <w:rFonts w:hint="eastAsia"/>
          <w:lang w:val="en-US" w:eastAsia="zh-CN"/>
        </w:rPr>
        <w:t>, and temperature</w:t>
      </w:r>
      <w:r>
        <w:rPr>
          <w:rFonts w:hint="eastAsia"/>
        </w:rPr>
        <w:t>. β per 10 μg/m³ PM2.5. Bold: P &lt; 0.05.</w:t>
      </w:r>
    </w:p>
    <w:p w14:paraId="691A3532">
      <w:pPr>
        <w:rPr>
          <w:rFonts w:hint="eastAsia"/>
        </w:rPr>
      </w:pPr>
      <w:r>
        <w:rPr>
          <w:rFonts w:hint="eastAsia"/>
        </w:rPr>
        <w:br w:type="page"/>
      </w:r>
    </w:p>
    <w:p w14:paraId="483A2F6B">
      <w:pPr>
        <w:rPr>
          <w:rFonts w:hint="default"/>
          <w:lang w:val="en-US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Supplementary Table 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2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. Associations between PM2.5 exposure at various time windows and thyroid function biomarkers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 in unadjusted model.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27"/>
        <w:gridCol w:w="1127"/>
        <w:gridCol w:w="890"/>
        <w:gridCol w:w="2246"/>
        <w:gridCol w:w="891"/>
        <w:gridCol w:w="1040"/>
      </w:tblGrid>
      <w:tr w14:paraId="64D11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F75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hyroid function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419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window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660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 group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2AF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8C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 </w:t>
            </w:r>
          </w:p>
          <w:p w14:paraId="1E4BF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 per 10 μg/m³</w:t>
            </w:r>
          </w:p>
        </w:tc>
        <w:tc>
          <w:tcPr>
            <w:tcW w:w="8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2180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B7F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</w:p>
        </w:tc>
      </w:tr>
      <w:tr w14:paraId="423A4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25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 (mIU/L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4D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43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AA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67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 (-0.036, 0.046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4E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74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31BF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72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2E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24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7D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88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 (0.068, 0.27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F7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F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208A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4F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CD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CC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76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FE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 (-0.113, -0.02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C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F6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615C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A0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51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3F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4B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FF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 (0.027, 0.31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EC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BA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A9DB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55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D1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B9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B2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47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8 (-0.128, -0.00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87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A5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 w14:paraId="4D597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BD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16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37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D3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36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 (-0.059, 0.29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6D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25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0F8A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07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7A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32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93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37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 (-0.108, 0.02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A6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0D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4657B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07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1D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E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3B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BC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 (-0.146, 0.22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87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FC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D0FB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4D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4 (pmol/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4F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D7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65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FE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8 (-0.265, 0.12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09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A3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</w:tr>
      <w:tr w14:paraId="12453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50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E3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C4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01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36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 (-0.489, 0.49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B6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DD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A155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C1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62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CA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BD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A8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 (-0.258, 0.19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E6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20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</w:t>
            </w:r>
          </w:p>
        </w:tc>
      </w:tr>
      <w:tr w14:paraId="7DBD9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7F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86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82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CD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C8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 (-0.476, 0.87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B3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45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157E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B2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71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12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AA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AD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 (-0.320, 0.25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A5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D2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</w:t>
            </w:r>
          </w:p>
        </w:tc>
      </w:tr>
      <w:tr w14:paraId="011B1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2E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1F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E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0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4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 (-0.649, 1.05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DA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7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D279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6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D6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5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1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D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 (-0.364, 0.27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70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5B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</w:tr>
      <w:tr w14:paraId="4EA1B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5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6B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59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7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0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 (-0.732, 1.03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A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0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9D20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B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mol/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F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76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FC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E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 (-0.022, 0.02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CE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0B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D942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0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2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F3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E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80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 (-0.058, 0.07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68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4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CC42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69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D0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8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C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 (-0.025, 0.03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1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7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</w:t>
            </w:r>
          </w:p>
        </w:tc>
      </w:tr>
      <w:tr w14:paraId="1B7A5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A4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F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0E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E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3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 (-0.060, 0.11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2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B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10FE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1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E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04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9F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4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 (-0.035, 0.04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5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84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66A5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AA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0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E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F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E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 (-0.056, 0.16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0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E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58FA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7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2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7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E5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44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 (-0.045, 0.03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2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53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 w14:paraId="6D35A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F506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A66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D752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A94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451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 (-0.054, 0.176)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7DE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8510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5ED9AECA">
      <w:pPr>
        <w:rPr>
          <w:rFonts w:hint="eastAsia"/>
        </w:rPr>
      </w:pPr>
      <w:r>
        <w:rPr>
          <w:rFonts w:hint="eastAsia"/>
        </w:rPr>
        <w:t>β per 10 μg/m³ PM2.5. Bold: P &lt; 0.05.</w:t>
      </w:r>
    </w:p>
    <w:p w14:paraId="4A662F89">
      <w:pPr>
        <w:rPr>
          <w:rFonts w:hint="eastAsia"/>
        </w:rPr>
      </w:pPr>
      <w:r>
        <w:rPr>
          <w:rFonts w:hint="eastAsia"/>
        </w:rPr>
        <w:br w:type="page"/>
      </w:r>
    </w:p>
    <w:p w14:paraId="142A54B8">
      <w:pP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Supplementary Table 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3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. Interaction P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values and FDR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adjusted q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values for the association between PM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2.5</w:t>
      </w:r>
      <w:r>
        <w:rPr>
          <w:rStyle w:val="5"/>
          <w:rFonts w:hint="default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 xml:space="preserve"> exposure time windows and TSH levels by TPOAb status, in unadjusted and adjusted models</w:t>
      </w: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.</w:t>
      </w:r>
    </w:p>
    <w:tbl>
      <w:tblPr>
        <w:tblW w:w="432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080"/>
        <w:gridCol w:w="1243"/>
        <w:gridCol w:w="1080"/>
      </w:tblGrid>
      <w:tr w14:paraId="4E1D2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3ACF0E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542D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ime window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02B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 interaction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55C6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DR Adjusted q</w:t>
            </w:r>
          </w:p>
        </w:tc>
      </w:tr>
      <w:tr w14:paraId="5534F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00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nadjusted mode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5A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9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B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2342F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9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5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81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F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95B1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3F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B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0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7B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 w14:paraId="64090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4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4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B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8D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3A505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96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7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7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B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A086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9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F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39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B1A6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E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2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F1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D8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</w:tr>
      <w:tr w14:paraId="0CAF0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2A5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321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1FB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F93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</w:tbl>
    <w:p w14:paraId="539A3D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breviations: TSH, thyroid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timulating hormone; TPOAb, thyroid peroxidase antibody; FDR, false discovery rate. Adjusted model</w:t>
      </w:r>
      <w:r>
        <w:rPr>
          <w:rFonts w:hint="eastAsia"/>
          <w:lang w:val="en-US" w:eastAsia="zh-CN"/>
        </w:rPr>
        <w:t xml:space="preserve"> adjusted for</w:t>
      </w:r>
      <w:r>
        <w:rPr>
          <w:rFonts w:hint="default"/>
          <w:lang w:val="en-US" w:eastAsia="zh-CN"/>
        </w:rPr>
        <w:t xml:space="preserve"> age, BMI, smoking, drinking, education, income, and temperature.</w:t>
      </w:r>
    </w:p>
    <w:p w14:paraId="5B575323">
      <w:pP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</w:pPr>
    </w:p>
    <w:p w14:paraId="03951AC1">
      <w:pP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Supplementary Table 4. Exploration of TgAb as an effect modifier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25"/>
        <w:gridCol w:w="1050"/>
        <w:gridCol w:w="759"/>
        <w:gridCol w:w="2307"/>
        <w:gridCol w:w="872"/>
        <w:gridCol w:w="1293"/>
      </w:tblGrid>
      <w:tr w14:paraId="73C3C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E965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hyroid function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C5A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window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C0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 group</w:t>
            </w:r>
          </w:p>
        </w:tc>
        <w:tc>
          <w:tcPr>
            <w:tcW w:w="7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335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6AE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 </w:t>
            </w:r>
          </w:p>
          <w:p w14:paraId="29E8AB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 per 10 μg/m³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B31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34B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interaction</w:t>
            </w:r>
          </w:p>
        </w:tc>
      </w:tr>
      <w:tr w14:paraId="4A8C8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F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 (mIU/L)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3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3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68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0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 (-0.011, 0.072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C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D2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</w:tr>
      <w:tr w14:paraId="577E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9D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A3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E9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A2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0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 (-0.221, 0.08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5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D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E5C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F4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4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6F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41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 (-0.100, -0.0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B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B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</w:tr>
      <w:tr w14:paraId="57AF8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E1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FA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B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8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C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 (-0.245, 0.16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D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7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6A0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1F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F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4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D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3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 (-0.126, -0.0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4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0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 w14:paraId="1FEA1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92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B0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5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F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1A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 (-0.263, 0.29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98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E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4D0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9F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D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BB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60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A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 (-0.122, 0.0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2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D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</w:t>
            </w:r>
          </w:p>
        </w:tc>
      </w:tr>
      <w:tr w14:paraId="29BFF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BA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C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7E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6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3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 (-0.311, 0.27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4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3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A0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F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4 (pmol/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3E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92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A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 (-0.215, 0.17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04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B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</w:tr>
      <w:tr w14:paraId="61F31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3A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72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4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E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F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 (-0.631, 0.8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0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4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ABA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CA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2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4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4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C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 (-0.182, 0.27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78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1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</w:tr>
      <w:tr w14:paraId="55A74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1A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85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28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C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F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 (-0.785, 1.15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F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F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953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B5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6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E9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8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C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 (-0.196, 0.38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D5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71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</w:tr>
      <w:tr w14:paraId="3D99E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F3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FF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D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2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0B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 (-1.437, 1.19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4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A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CCA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CB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C9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8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1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0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 (-0.193, 0.45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98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D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</w:tr>
      <w:tr w14:paraId="1FE18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D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B7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B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F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E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9 (-1.814, 0.93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8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009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4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mol/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5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3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A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7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 (-0.009, 0.04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9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CD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</w:t>
            </w:r>
          </w:p>
        </w:tc>
      </w:tr>
      <w:tr w14:paraId="34F85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8D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EC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9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7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C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 (-0.113, 0.0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62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91A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8A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45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7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49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6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 (-0.008, 0.05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A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8E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</w:tr>
      <w:tr w14:paraId="3390B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D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B4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6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D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7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134, 0.1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4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89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98B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ED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B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DE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C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DF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 (-0.006, 0.07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34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B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</w:tr>
      <w:tr w14:paraId="000EE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03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3C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E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3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B7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5 (-0.216, 0.1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9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A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C25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76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6A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D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D4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C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 (-0.007, 0.0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3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0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</w:tr>
      <w:tr w14:paraId="77E5A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5B9B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7630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FE1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3EB2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9A5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 (-0.237, 0.121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666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1EA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5462A4F">
      <w:pPr>
        <w:rPr>
          <w:rFonts w:hint="eastAsia"/>
        </w:rPr>
      </w:pPr>
      <w:r>
        <w:rPr>
          <w:rFonts w:hint="eastAsia"/>
        </w:rPr>
        <w:t>All models adjusted for age, BMI, smoking, drinking, education, income</w:t>
      </w:r>
      <w:r>
        <w:rPr>
          <w:rFonts w:hint="eastAsia"/>
          <w:lang w:val="en-US" w:eastAsia="zh-CN"/>
        </w:rPr>
        <w:t>, and temperature</w:t>
      </w:r>
      <w:r>
        <w:rPr>
          <w:rFonts w:hint="eastAsia"/>
        </w:rPr>
        <w:t>. β per 10 μg/m³ PM2.5. Bold: P &lt; 0.05.</w:t>
      </w:r>
    </w:p>
    <w:p w14:paraId="1174E937">
      <w:pPr>
        <w:rPr>
          <w:rFonts w:hint="eastAsia"/>
        </w:rPr>
      </w:pPr>
    </w:p>
    <w:p w14:paraId="239F3C4C">
      <w:pPr>
        <w:rPr>
          <w:rFonts w:hint="eastAsia"/>
        </w:rPr>
      </w:pPr>
    </w:p>
    <w:p w14:paraId="7376472B">
      <w:pPr>
        <w:rPr>
          <w:rFonts w:hint="eastAsia"/>
        </w:rPr>
      </w:pPr>
    </w:p>
    <w:p w14:paraId="4FABCC9E">
      <w:pP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</w:pPr>
      <w:r>
        <w:rPr>
          <w:rStyle w:val="5"/>
          <w:rFonts w:hint="eastAsia" w:ascii="Times New Roman" w:hAnsi="Times New Roman" w:eastAsia="Segoe UI" w:cs="Times New Roman"/>
          <w:b/>
          <w:bCs/>
          <w:kern w:val="0"/>
          <w:sz w:val="22"/>
          <w:szCs w:val="22"/>
          <w:lang w:val="en-US" w:eastAsia="zh-CN" w:bidi="ar"/>
        </w:rPr>
        <w:t>Supplementary Table 5. Sensitivity analyses of the association between half-year average PM2.5 exposure and TSH levels</w:t>
      </w:r>
    </w:p>
    <w:tbl>
      <w:tblPr>
        <w:tblStyle w:val="3"/>
        <w:tblW w:w="96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140"/>
        <w:gridCol w:w="1620"/>
        <w:gridCol w:w="996"/>
        <w:gridCol w:w="1437"/>
        <w:gridCol w:w="886"/>
        <w:gridCol w:w="996"/>
      </w:tblGrid>
      <w:tr w14:paraId="1CC75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75EF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ensitivity analysis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E47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6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135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POAb-Negativ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 </w:t>
            </w:r>
          </w:p>
          <w:p w14:paraId="4E5CB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 per 10 μg/m³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FD7A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A0B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POAb-Positiv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 </w:t>
            </w:r>
          </w:p>
          <w:p w14:paraId="0AB21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 per 10 μg/m³</w:t>
            </w:r>
          </w:p>
        </w:tc>
        <w:tc>
          <w:tcPr>
            <w:tcW w:w="8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DDDC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CB8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</w:p>
        </w:tc>
      </w:tr>
      <w:tr w14:paraId="7588D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60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analysi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F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5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 (-0.122,-0.026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17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A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 (0.014,0.299)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B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A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44466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0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 as continuous (log-transformed tite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42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34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D1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B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D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264D8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67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model adjusted for seas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77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7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 (-0.122,-0.02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6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B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1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5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0A63F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9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PM2.5 extremes (1st-99th percentil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D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 (-0.122, -0.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6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C7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 (0.017, 0.31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D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2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2BA46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9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5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1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-0.054 (-0.103, -0.00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3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C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220 (0.086, 0.35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AD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6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694D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F31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TSH outlier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ABA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24F5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16"/>
                <w:u w:val="none"/>
                <w:lang w:val="en-US" w:eastAsia="zh-CN" w:bidi="ar"/>
              </w:rPr>
              <w:t>-0.084 (-0.133, -0.035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F14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E22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16"/>
                <w:u w:val="none"/>
                <w:lang w:val="en-US" w:eastAsia="zh-CN" w:bidi="ar"/>
              </w:rPr>
              <w:t>0.215 (0.075, 0.354)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CA67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B77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DABD2F6">
      <w:pPr>
        <w:rPr>
          <w:rFonts w:hint="eastAsia"/>
        </w:rPr>
      </w:pPr>
      <w:r>
        <w:rPr>
          <w:rFonts w:hint="eastAsia"/>
          <w:lang w:val="en-US" w:eastAsia="zh-CN"/>
        </w:rPr>
        <w:t>*</w:t>
      </w:r>
      <w:r>
        <w:rPr>
          <w:rFonts w:hint="eastAsia"/>
        </w:rPr>
        <w:t xml:space="preserve">For TPOAb as continuous, the β represents the change in TSH per 10 μg/m³ PM2.5 increase per log-unit increase in TPOAb titer. P-interaction is for the PM2.5 </w:t>
      </w:r>
      <w:r>
        <w:rPr>
          <w:rFonts w:hint="default" w:ascii="Times New Roman" w:hAnsi="Times New Roman" w:cs="Times New Roman"/>
        </w:rPr>
        <w:t>×</w:t>
      </w:r>
      <w:r>
        <w:rPr>
          <w:rFonts w:hint="eastAsia"/>
        </w:rPr>
        <w:t xml:space="preserve"> log(TPOAb</w:t>
      </w:r>
      <w:r>
        <w:rPr>
          <w:rFonts w:hint="eastAsia"/>
          <w:lang w:val="en-US" w:eastAsia="zh-CN"/>
        </w:rPr>
        <w:t xml:space="preserve"> + 1</w:t>
      </w:r>
      <w:r>
        <w:rPr>
          <w:rFonts w:hint="eastAsia"/>
        </w:rPr>
        <w:t>) term.</w:t>
      </w:r>
    </w:p>
    <w:p w14:paraId="488DAE81">
      <w:pPr>
        <w:rPr>
          <w:rFonts w:hint="eastAsia"/>
        </w:rPr>
      </w:pPr>
      <w:r>
        <w:rPr>
          <w:rFonts w:hint="eastAsia"/>
        </w:rPr>
        <w:br w:type="page"/>
      </w:r>
    </w:p>
    <w:p w14:paraId="3C90F480">
      <w:pPr>
        <w:rPr>
          <w:rFonts w:hint="eastAsia"/>
        </w:rPr>
      </w:pPr>
    </w:p>
    <w:p w14:paraId="783AAAD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3724910"/>
            <wp:effectExtent l="0" t="0" r="11430" b="8890"/>
            <wp:docPr id="1" name="图片 1" descr="supplemetaryfigure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taryfigure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12D0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1. PM2.5 and TSH have a linear relationship.</w:t>
      </w:r>
    </w:p>
    <w:p w14:paraId="3464F5F9">
      <w:pPr>
        <w:rPr>
          <w:rFonts w:hint="eastAsia"/>
          <w:lang w:val="en-US" w:eastAsia="zh-CN"/>
        </w:rPr>
      </w:pPr>
    </w:p>
    <w:p w14:paraId="23F66C20">
      <w:pPr>
        <w:rPr>
          <w:rFonts w:hint="eastAsia"/>
          <w:lang w:val="en-US" w:eastAsia="zh-CN"/>
        </w:rPr>
      </w:pPr>
    </w:p>
    <w:p w14:paraId="2AB1B0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027680" cy="2021205"/>
            <wp:effectExtent l="0" t="0" r="1270" b="17145"/>
            <wp:docPr id="7" name="图片 7" descr="WQS_final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QS_final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768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599BC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 2. </w:t>
      </w:r>
      <w:r>
        <w:rPr>
          <w:rFonts w:hint="default"/>
          <w:lang w:val="en-US" w:eastAsia="zh-CN"/>
        </w:rPr>
        <w:t>WQS Component Weights by TPO Status. BC, black carbon; OM, organic matter.</w:t>
      </w:r>
      <w:r>
        <w:rPr>
          <w:rFonts w:hint="eastAsia"/>
          <w:lang w:val="en-US" w:eastAsia="zh-CN"/>
        </w:rPr>
        <w:t xml:space="preserve"> Negative group: negative association; Positive group: positive association.</w:t>
      </w:r>
      <w:bookmarkStart w:id="0" w:name="_GoBack"/>
      <w:bookmarkEnd w:id="0"/>
    </w:p>
    <w:p w14:paraId="721F2A2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15288"/>
    <w:rsid w:val="11933CF6"/>
    <w:rsid w:val="217E3271"/>
    <w:rsid w:val="2BDB26FC"/>
    <w:rsid w:val="2E330762"/>
    <w:rsid w:val="375674F7"/>
    <w:rsid w:val="41606352"/>
    <w:rsid w:val="590C0D54"/>
    <w:rsid w:val="5C90141A"/>
    <w:rsid w:val="69E60364"/>
    <w:rsid w:val="6A11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8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9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5</Words>
  <Characters>4605</Characters>
  <Lines>0</Lines>
  <Paragraphs>0</Paragraphs>
  <TotalTime>6</TotalTime>
  <ScaleCrop>false</ScaleCrop>
  <LinksUpToDate>false</LinksUpToDate>
  <CharactersWithSpaces>494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4:48:00Z</dcterms:created>
  <dc:creator>Admin</dc:creator>
  <cp:lastModifiedBy>赫泽！</cp:lastModifiedBy>
  <dcterms:modified xsi:type="dcterms:W3CDTF">2026-04-29T11:0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DU2MjIxNjhhZjhhZmU3OTAyY2UyNDJmYmQ4YzliMzQiLCJ1c2VySWQiOiIxMDI1MjExNjEwIn0=</vt:lpwstr>
  </property>
  <property fmtid="{D5CDD505-2E9C-101B-9397-08002B2CF9AE}" pid="4" name="ICV">
    <vt:lpwstr>ECC78233ACDC4F7087C5DBD8B62E35F0_12</vt:lpwstr>
  </property>
</Properties>
</file>